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678" w:rsidRDefault="006F2678" w:rsidP="006F26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: Table S1. </w:t>
      </w:r>
      <w:r w:rsidRPr="00C83AFA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sz w:val="24"/>
          <w:szCs w:val="24"/>
        </w:rPr>
        <w:t xml:space="preserve">genes </w:t>
      </w:r>
      <w:r w:rsidRPr="00C83AFA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 xml:space="preserve">ASS1 overexpressed HCC spheroids. </w:t>
      </w:r>
    </w:p>
    <w:tbl>
      <w:tblPr>
        <w:tblW w:w="5760" w:type="dxa"/>
        <w:tblInd w:w="7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60"/>
      </w:tblGrid>
      <w:tr w:rsidR="006F2678" w:rsidRPr="000B2416" w:rsidTr="00514582">
        <w:trPr>
          <w:trHeight w:val="345"/>
        </w:trPr>
        <w:tc>
          <w:tcPr>
            <w:tcW w:w="5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st of Gene</w:t>
            </w:r>
          </w:p>
        </w:tc>
      </w:tr>
      <w:tr w:rsidR="006F2678" w:rsidRPr="000B2416" w:rsidTr="00514582">
        <w:trPr>
          <w:trHeight w:val="34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NS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GGBP1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DIT3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NAJC12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D1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DF15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X1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SPA1A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K2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T1</w:t>
            </w:r>
          </w:p>
        </w:tc>
      </w:tr>
      <w:tr w:rsidR="006F2678" w:rsidRPr="000B2416" w:rsidTr="00514582">
        <w:trPr>
          <w:trHeight w:val="33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678" w:rsidRPr="000B2416" w:rsidRDefault="006F2678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RDC</w:t>
            </w:r>
          </w:p>
        </w:tc>
      </w:tr>
    </w:tbl>
    <w:p w:rsidR="00AB31C6" w:rsidRDefault="00AB31C6">
      <w:bookmarkStart w:id="0" w:name="_GoBack"/>
      <w:bookmarkEnd w:id="0"/>
    </w:p>
    <w:sectPr w:rsidR="00AB3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678"/>
    <w:rsid w:val="006F2678"/>
    <w:rsid w:val="00AB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678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678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z, Jona Jeane</dc:creator>
  <cp:lastModifiedBy>Enriquez, Jona Jeane</cp:lastModifiedBy>
  <cp:revision>1</cp:revision>
  <dcterms:created xsi:type="dcterms:W3CDTF">2021-04-09T01:00:00Z</dcterms:created>
  <dcterms:modified xsi:type="dcterms:W3CDTF">2021-04-09T01:03:00Z</dcterms:modified>
</cp:coreProperties>
</file>